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1D6F" w14:textId="744A4F50" w:rsidR="00C2609F" w:rsidRPr="00C2609F" w:rsidRDefault="00C2609F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C2609F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C2609F">
        <w:rPr>
          <w:rFonts w:ascii="Times New Roman" w:hAnsi="Times New Roman" w:cs="Times New Roman"/>
          <w:b/>
          <w:bCs/>
          <w:sz w:val="28"/>
          <w:szCs w:val="32"/>
        </w:rPr>
        <w:t>upplementary -1</w:t>
      </w:r>
    </w:p>
    <w:p w14:paraId="61D1A9F8" w14:textId="77777777" w:rsidR="00C2609F" w:rsidRDefault="00C2609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760D4F0" w14:textId="31AA12EF" w:rsidR="00887C5C" w:rsidRPr="00C77852" w:rsidRDefault="00C7785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77852">
        <w:rPr>
          <w:rFonts w:ascii="Times New Roman" w:hAnsi="Times New Roman" w:cs="Times New Roman"/>
          <w:b/>
          <w:bCs/>
          <w:sz w:val="24"/>
          <w:szCs w:val="28"/>
        </w:rPr>
        <w:t xml:space="preserve">Table S1. Cytokines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C77852">
        <w:rPr>
          <w:rFonts w:ascii="Times New Roman" w:hAnsi="Times New Roman" w:cs="Times New Roman"/>
          <w:b/>
          <w:bCs/>
          <w:sz w:val="24"/>
          <w:szCs w:val="28"/>
        </w:rPr>
        <w:t>icroarray with 40 factors</w:t>
      </w:r>
    </w:p>
    <w:p w14:paraId="272FBFC3" w14:textId="77777777" w:rsidR="00C77852" w:rsidRDefault="00C77852">
      <w:pPr>
        <w:rPr>
          <w:b/>
          <w:bCs/>
        </w:rPr>
      </w:pP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992"/>
        <w:gridCol w:w="850"/>
        <w:gridCol w:w="1389"/>
        <w:gridCol w:w="1160"/>
        <w:gridCol w:w="882"/>
        <w:gridCol w:w="1011"/>
        <w:gridCol w:w="1011"/>
        <w:gridCol w:w="1011"/>
      </w:tblGrid>
      <w:tr w:rsidR="00E97832" w14:paraId="35061183" w14:textId="77777777" w:rsidTr="00E97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0BB406" w14:textId="486444D2" w:rsidR="00E97832" w:rsidRPr="00E97832" w:rsidRDefault="00E97832" w:rsidP="00E97832">
            <w:pPr>
              <w:jc w:val="center"/>
              <w:rPr>
                <w:rFonts w:ascii="Times New Roman" w:hAnsi="Times New Roman" w:cs="Times New Roman"/>
              </w:rPr>
            </w:pPr>
            <w:r w:rsidRPr="00E97832">
              <w:rPr>
                <w:rFonts w:ascii="Times New Roman" w:hAnsi="Times New Roman" w:cs="Times New Roman"/>
                <w:color w:val="000000" w:themeColor="text1"/>
              </w:rPr>
              <w:t>Cytokine List</w:t>
            </w:r>
          </w:p>
        </w:tc>
      </w:tr>
      <w:tr w:rsidR="00E97832" w14:paraId="4EB1E9F8" w14:textId="77777777" w:rsidTr="00E9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44DAA56F" w14:textId="369D7C64" w:rsidR="00887C5C" w:rsidRPr="00303407" w:rsidRDefault="00E978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C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13095ACF" w14:textId="4EB641AF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CD30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shd w:val="clear" w:color="auto" w:fill="auto"/>
          </w:tcPr>
          <w:p w14:paraId="68ED759D" w14:textId="42480B78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Eotaxin-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</w:tcPr>
          <w:p w14:paraId="78C5EDA3" w14:textId="15ED2693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Eotaxin-2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shd w:val="clear" w:color="auto" w:fill="auto"/>
          </w:tcPr>
          <w:p w14:paraId="5C3A6BBE" w14:textId="46D26D5C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G-CSF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</w:tcPr>
          <w:p w14:paraId="484436A8" w14:textId="304E38A1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TIMP-1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</w:tcPr>
          <w:p w14:paraId="7BF1B4AD" w14:textId="6871DD2E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KC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</w:tcPr>
          <w:p w14:paraId="02AD5566" w14:textId="058CEF37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MCP-1</w:t>
            </w:r>
          </w:p>
        </w:tc>
      </w:tr>
      <w:tr w:rsidR="00887C5C" w14:paraId="6DAB3664" w14:textId="77777777" w:rsidTr="00E9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A69A69D" w14:textId="1F3FF9D1" w:rsidR="00887C5C" w:rsidRPr="00303407" w:rsidRDefault="00E978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CP-5</w:t>
            </w:r>
          </w:p>
        </w:tc>
        <w:tc>
          <w:tcPr>
            <w:tcW w:w="850" w:type="dxa"/>
            <w:shd w:val="clear" w:color="auto" w:fill="auto"/>
          </w:tcPr>
          <w:p w14:paraId="6229A582" w14:textId="239F5EA6" w:rsidR="00887C5C" w:rsidRPr="00303407" w:rsidRDefault="00716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03407">
              <w:rPr>
                <w:rFonts w:ascii="Times New Roman" w:hAnsi="Times New Roman" w:cs="Times New Roman"/>
                <w:color w:val="000000" w:themeColor="text1"/>
              </w:rPr>
              <w:t>FasL</w:t>
            </w:r>
            <w:proofErr w:type="spellEnd"/>
          </w:p>
        </w:tc>
        <w:tc>
          <w:tcPr>
            <w:tcW w:w="1391" w:type="dxa"/>
            <w:shd w:val="clear" w:color="auto" w:fill="auto"/>
          </w:tcPr>
          <w:p w14:paraId="72BF4936" w14:textId="7F527071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TNF-R1</w:t>
            </w:r>
          </w:p>
        </w:tc>
        <w:tc>
          <w:tcPr>
            <w:tcW w:w="1161" w:type="dxa"/>
            <w:shd w:val="clear" w:color="auto" w:fill="auto"/>
          </w:tcPr>
          <w:p w14:paraId="2F68866B" w14:textId="13187608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TARC</w:t>
            </w:r>
          </w:p>
        </w:tc>
        <w:tc>
          <w:tcPr>
            <w:tcW w:w="875" w:type="dxa"/>
            <w:shd w:val="clear" w:color="auto" w:fill="auto"/>
          </w:tcPr>
          <w:p w14:paraId="57F97CA1" w14:textId="02CC08A8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LIX</w:t>
            </w:r>
          </w:p>
        </w:tc>
        <w:tc>
          <w:tcPr>
            <w:tcW w:w="1012" w:type="dxa"/>
            <w:shd w:val="clear" w:color="auto" w:fill="auto"/>
          </w:tcPr>
          <w:p w14:paraId="192F0A73" w14:textId="75F9EB75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TNF-RII</w:t>
            </w:r>
          </w:p>
        </w:tc>
        <w:tc>
          <w:tcPr>
            <w:tcW w:w="1012" w:type="dxa"/>
            <w:shd w:val="clear" w:color="auto" w:fill="auto"/>
          </w:tcPr>
          <w:p w14:paraId="3CB0AF13" w14:textId="68720F80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4</w:t>
            </w:r>
          </w:p>
        </w:tc>
        <w:tc>
          <w:tcPr>
            <w:tcW w:w="1012" w:type="dxa"/>
            <w:shd w:val="clear" w:color="auto" w:fill="auto"/>
          </w:tcPr>
          <w:p w14:paraId="613948D0" w14:textId="446DF8D0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MIG</w:t>
            </w:r>
          </w:p>
        </w:tc>
      </w:tr>
      <w:tr w:rsidR="00E97832" w14:paraId="645EDC63" w14:textId="77777777" w:rsidTr="00E9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5C528A92" w14:textId="50E677CF" w:rsidR="00887C5C" w:rsidRPr="00303407" w:rsidRDefault="00E978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L-17</w:t>
            </w:r>
          </w:p>
        </w:tc>
        <w:tc>
          <w:tcPr>
            <w:tcW w:w="850" w:type="dxa"/>
            <w:shd w:val="clear" w:color="auto" w:fill="auto"/>
          </w:tcPr>
          <w:p w14:paraId="659AE0C6" w14:textId="504DCFEE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</w:t>
            </w:r>
            <w:r w:rsidR="0030340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03407" w:rsidRPr="00303407">
              <w:rPr>
                <w:rFonts w:ascii="Times New Roman" w:hAnsi="Times New Roman" w:cs="Times New Roman" w:hint="eastAsia"/>
                <w:color w:val="000000" w:themeColor="text1"/>
              </w:rPr>
              <w:t>α</w:t>
            </w:r>
          </w:p>
        </w:tc>
        <w:tc>
          <w:tcPr>
            <w:tcW w:w="1391" w:type="dxa"/>
            <w:shd w:val="clear" w:color="auto" w:fill="auto"/>
          </w:tcPr>
          <w:p w14:paraId="01ADEEB0" w14:textId="5810C6CE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CAM-1</w:t>
            </w:r>
          </w:p>
        </w:tc>
        <w:tc>
          <w:tcPr>
            <w:tcW w:w="1161" w:type="dxa"/>
            <w:shd w:val="clear" w:color="auto" w:fill="auto"/>
          </w:tcPr>
          <w:p w14:paraId="08AA98DA" w14:textId="6DD825E4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GM-CSF</w:t>
            </w:r>
          </w:p>
        </w:tc>
        <w:tc>
          <w:tcPr>
            <w:tcW w:w="875" w:type="dxa"/>
            <w:shd w:val="clear" w:color="auto" w:fill="auto"/>
          </w:tcPr>
          <w:p w14:paraId="13B69E8B" w14:textId="7792FBEC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5</w:t>
            </w:r>
          </w:p>
        </w:tc>
        <w:tc>
          <w:tcPr>
            <w:tcW w:w="1012" w:type="dxa"/>
            <w:shd w:val="clear" w:color="auto" w:fill="auto"/>
          </w:tcPr>
          <w:p w14:paraId="5FECFF92" w14:textId="70ED7F72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MIP-1γ</w:t>
            </w:r>
          </w:p>
        </w:tc>
        <w:tc>
          <w:tcPr>
            <w:tcW w:w="1012" w:type="dxa"/>
            <w:shd w:val="clear" w:color="auto" w:fill="auto"/>
          </w:tcPr>
          <w:p w14:paraId="221560C4" w14:textId="58A1E2A8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G-CSF</w:t>
            </w:r>
          </w:p>
        </w:tc>
        <w:tc>
          <w:tcPr>
            <w:tcW w:w="1012" w:type="dxa"/>
            <w:shd w:val="clear" w:color="auto" w:fill="auto"/>
          </w:tcPr>
          <w:p w14:paraId="292DFD65" w14:textId="111E7EF1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CCL1</w:t>
            </w:r>
          </w:p>
        </w:tc>
      </w:tr>
      <w:tr w:rsidR="00887C5C" w14:paraId="43768D73" w14:textId="77777777" w:rsidTr="00E9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639B3DC" w14:textId="6C8DE729" w:rsidR="00887C5C" w:rsidRPr="00303407" w:rsidRDefault="00E978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FN-γ</w:t>
            </w:r>
          </w:p>
        </w:tc>
        <w:tc>
          <w:tcPr>
            <w:tcW w:w="850" w:type="dxa"/>
            <w:shd w:val="clear" w:color="auto" w:fill="auto"/>
          </w:tcPr>
          <w:p w14:paraId="0EB5B5FF" w14:textId="0E71364E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10</w:t>
            </w:r>
          </w:p>
        </w:tc>
        <w:tc>
          <w:tcPr>
            <w:tcW w:w="1391" w:type="dxa"/>
            <w:shd w:val="clear" w:color="auto" w:fill="auto"/>
          </w:tcPr>
          <w:p w14:paraId="6C13BE84" w14:textId="5110C5C1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12p70</w:t>
            </w:r>
          </w:p>
        </w:tc>
        <w:tc>
          <w:tcPr>
            <w:tcW w:w="1161" w:type="dxa"/>
            <w:shd w:val="clear" w:color="auto" w:fill="auto"/>
          </w:tcPr>
          <w:p w14:paraId="4C80C7B6" w14:textId="1325DA15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13</w:t>
            </w:r>
          </w:p>
        </w:tc>
        <w:tc>
          <w:tcPr>
            <w:tcW w:w="875" w:type="dxa"/>
            <w:shd w:val="clear" w:color="auto" w:fill="auto"/>
          </w:tcPr>
          <w:p w14:paraId="037A7167" w14:textId="254752C4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15</w:t>
            </w:r>
          </w:p>
        </w:tc>
        <w:tc>
          <w:tcPr>
            <w:tcW w:w="1012" w:type="dxa"/>
            <w:shd w:val="clear" w:color="auto" w:fill="auto"/>
          </w:tcPr>
          <w:p w14:paraId="0B5D3F8F" w14:textId="11FB6117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2</w:t>
            </w:r>
          </w:p>
        </w:tc>
        <w:tc>
          <w:tcPr>
            <w:tcW w:w="1012" w:type="dxa"/>
            <w:shd w:val="clear" w:color="auto" w:fill="auto"/>
          </w:tcPr>
          <w:p w14:paraId="135BFAD6" w14:textId="32ABCA1C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21</w:t>
            </w:r>
          </w:p>
        </w:tc>
        <w:tc>
          <w:tcPr>
            <w:tcW w:w="1012" w:type="dxa"/>
            <w:shd w:val="clear" w:color="auto" w:fill="auto"/>
          </w:tcPr>
          <w:p w14:paraId="4AB2ABD3" w14:textId="418C6D9C" w:rsidR="00887C5C" w:rsidRPr="00303407" w:rsidRDefault="00E9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7</w:t>
            </w:r>
          </w:p>
        </w:tc>
      </w:tr>
      <w:tr w:rsidR="00E97832" w14:paraId="611C7F62" w14:textId="77777777" w:rsidTr="00E9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361D5FC7" w14:textId="2C41FFA3" w:rsidR="00887C5C" w:rsidRPr="00303407" w:rsidRDefault="00E9783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L-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1FF01775" w14:textId="7B9CDC68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Leptin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shd w:val="clear" w:color="auto" w:fill="auto"/>
          </w:tcPr>
          <w:p w14:paraId="58C0A5E4" w14:textId="76BA28EE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M-CSF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</w:tcPr>
          <w:p w14:paraId="71A8F31E" w14:textId="63CDE72D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MIP-1α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</w:tcPr>
          <w:p w14:paraId="7983B730" w14:textId="00953589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CXCL4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</w:tcPr>
          <w:p w14:paraId="4D179EDA" w14:textId="6266029D" w:rsidR="00887C5C" w:rsidRPr="00303407" w:rsidRDefault="00E97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CCL5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</w:tcPr>
          <w:p w14:paraId="1E35F920" w14:textId="0191ED46" w:rsidR="00887C5C" w:rsidRPr="00303407" w:rsidRDefault="00716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TNFα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</w:tcPr>
          <w:p w14:paraId="17A2F1A2" w14:textId="7142B820" w:rsidR="00887C5C" w:rsidRPr="00303407" w:rsidRDefault="00716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03407">
              <w:rPr>
                <w:rFonts w:ascii="Times New Roman" w:hAnsi="Times New Roman" w:cs="Times New Roman"/>
                <w:color w:val="000000" w:themeColor="text1"/>
              </w:rPr>
              <w:t>IL-1β</w:t>
            </w:r>
          </w:p>
        </w:tc>
      </w:tr>
    </w:tbl>
    <w:p w14:paraId="3B99FEE6" w14:textId="52EF1F6F" w:rsidR="00887C5C" w:rsidRDefault="00887C5C">
      <w:pPr>
        <w:rPr>
          <w:b/>
          <w:bCs/>
        </w:rPr>
      </w:pPr>
    </w:p>
    <w:p w14:paraId="3A95CF80" w14:textId="77777777" w:rsidR="002C62A7" w:rsidRDefault="002C62A7">
      <w:pPr>
        <w:rPr>
          <w:b/>
          <w:bCs/>
        </w:rPr>
      </w:pPr>
    </w:p>
    <w:p w14:paraId="2703E32F" w14:textId="2BB1A5AE" w:rsidR="00C77852" w:rsidRPr="00C77852" w:rsidRDefault="00C77852" w:rsidP="00C7785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77852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C77852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Phosphorylation</w:t>
      </w:r>
      <w:r w:rsidRPr="00C7785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C77852">
        <w:rPr>
          <w:rFonts w:ascii="Times New Roman" w:hAnsi="Times New Roman" w:cs="Times New Roman"/>
          <w:b/>
          <w:bCs/>
          <w:sz w:val="24"/>
          <w:szCs w:val="28"/>
        </w:rPr>
        <w:t xml:space="preserve">icroarray with </w:t>
      </w:r>
      <w:r>
        <w:rPr>
          <w:rFonts w:ascii="Times New Roman" w:hAnsi="Times New Roman" w:cs="Times New Roman"/>
          <w:b/>
          <w:bCs/>
          <w:sz w:val="24"/>
          <w:szCs w:val="28"/>
        </w:rPr>
        <w:t>17 proteins</w:t>
      </w:r>
    </w:p>
    <w:p w14:paraId="46C50A35" w14:textId="10256321" w:rsidR="00303407" w:rsidRPr="00C77852" w:rsidRDefault="00303407">
      <w:pPr>
        <w:rPr>
          <w:b/>
          <w:bCs/>
        </w:rPr>
      </w:pP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992"/>
        <w:gridCol w:w="850"/>
        <w:gridCol w:w="1389"/>
        <w:gridCol w:w="1160"/>
        <w:gridCol w:w="882"/>
        <w:gridCol w:w="1011"/>
        <w:gridCol w:w="1011"/>
        <w:gridCol w:w="1011"/>
      </w:tblGrid>
      <w:tr w:rsidR="00303407" w14:paraId="3845721A" w14:textId="77777777" w:rsidTr="00E03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14E943" w14:textId="4750610B" w:rsidR="00303407" w:rsidRPr="00E97832" w:rsidRDefault="006E4733" w:rsidP="00E032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hosphorylation </w:t>
            </w:r>
            <w:r w:rsidR="00303407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r w:rsidR="00303407" w:rsidRPr="00E97832">
              <w:rPr>
                <w:rFonts w:ascii="Times New Roman" w:hAnsi="Times New Roman" w:cs="Times New Roman"/>
                <w:color w:val="000000" w:themeColor="text1"/>
              </w:rPr>
              <w:t xml:space="preserve"> List</w:t>
            </w:r>
          </w:p>
        </w:tc>
      </w:tr>
      <w:tr w:rsidR="00303407" w14:paraId="528DB4B6" w14:textId="77777777" w:rsidTr="0030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B372337" w14:textId="3E5BF78B" w:rsidR="00303407" w:rsidRPr="006E4733" w:rsidRDefault="00303407" w:rsidP="00E032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kt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6D4ED1AA" w14:textId="700C7055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CREB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shd w:val="clear" w:color="auto" w:fill="auto"/>
          </w:tcPr>
          <w:p w14:paraId="03CE5B0D" w14:textId="71B4652D" w:rsidR="00303407" w:rsidRPr="006E4733" w:rsidRDefault="00B42ABE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65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</w:tcPr>
          <w:p w14:paraId="1E87B19B" w14:textId="7E018C04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GSK3α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auto"/>
          </w:tcPr>
          <w:p w14:paraId="56B53D68" w14:textId="78061E30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GSK3β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</w:tcPr>
          <w:p w14:paraId="02019E2B" w14:textId="20C2B352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HSP27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</w:tcPr>
          <w:p w14:paraId="131D93DE" w14:textId="5FE31229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JNK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</w:tcPr>
          <w:p w14:paraId="70BE609F" w14:textId="57D3ED72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MEK</w:t>
            </w:r>
          </w:p>
        </w:tc>
      </w:tr>
      <w:tr w:rsidR="00303407" w14:paraId="56460F09" w14:textId="77777777" w:rsidTr="0030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auto"/>
          </w:tcPr>
          <w:p w14:paraId="215A9B30" w14:textId="235A3302" w:rsidR="00303407" w:rsidRPr="006E4733" w:rsidRDefault="006E4733" w:rsidP="00E032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KK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C003796" w14:textId="4CF82900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MKK6</w:t>
            </w: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</w:tcPr>
          <w:p w14:paraId="1F614358" w14:textId="1273CA1E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MSK2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</w:tcPr>
          <w:p w14:paraId="7161563D" w14:textId="54A00B51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mTOR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</w:tcPr>
          <w:p w14:paraId="3E36691B" w14:textId="6683BD2C" w:rsidR="00303407" w:rsidRPr="006E4733" w:rsidRDefault="00B42ABE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14:paraId="486B0FE4" w14:textId="315C8096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p5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14:paraId="4E4D8AEC" w14:textId="40260275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P70S6K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14:paraId="0FD76B8F" w14:textId="06ABCE35" w:rsidR="00303407" w:rsidRPr="006E4733" w:rsidRDefault="006E4733" w:rsidP="00E03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color w:val="000000" w:themeColor="text1"/>
              </w:rPr>
              <w:t>RSK1</w:t>
            </w:r>
          </w:p>
        </w:tc>
      </w:tr>
      <w:tr w:rsidR="00303407" w14:paraId="4A69029A" w14:textId="77777777" w:rsidTr="0030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8BBAE0D" w14:textId="06AD3BB5" w:rsidR="00303407" w:rsidRPr="006E4733" w:rsidRDefault="006E4733" w:rsidP="00E0322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E473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SK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110423" w14:textId="25D787D2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ED87D45" w14:textId="2378D95B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4A8FA4" w14:textId="26811014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755CAC" w14:textId="02CF0F33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E710102" w14:textId="6ABAA2EC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040915A" w14:textId="36666BC0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150B8E" w14:textId="3ED84CF2" w:rsidR="00303407" w:rsidRPr="006E4733" w:rsidRDefault="00303407" w:rsidP="00E03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558B498" w14:textId="1B6620E7" w:rsidR="00A5462D" w:rsidRDefault="00A5462D">
      <w:pPr>
        <w:rPr>
          <w:b/>
          <w:bCs/>
        </w:rPr>
      </w:pPr>
    </w:p>
    <w:p w14:paraId="380903AD" w14:textId="77777777" w:rsidR="00A5462D" w:rsidRDefault="00A5462D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2217A0A" w14:textId="4439367C" w:rsidR="00C77852" w:rsidRPr="00A5462D" w:rsidRDefault="00A5462D" w:rsidP="002C62A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5462D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78A4138D" w14:textId="50866650" w:rsidR="00A5462D" w:rsidRDefault="00A5462D" w:rsidP="002C62A7">
      <w:pPr>
        <w:widowControl/>
        <w:jc w:val="left"/>
        <w:rPr>
          <w:b/>
          <w:bCs/>
        </w:rPr>
      </w:pPr>
      <w:r>
        <w:rPr>
          <w:noProof/>
        </w:rPr>
        <w:drawing>
          <wp:inline distT="0" distB="0" distL="0" distR="0" wp14:anchorId="5659C755" wp14:editId="36D4A030">
            <wp:extent cx="3917950" cy="3564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5CE99" w14:textId="776A870F" w:rsidR="00EA2E9B" w:rsidRDefault="00065E75" w:rsidP="00555F7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A2E9B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EA2E9B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EA2E9B">
        <w:rPr>
          <w:rFonts w:ascii="Times New Roman" w:hAnsi="Times New Roman" w:cs="Times New Roman"/>
          <w:b/>
          <w:bCs/>
          <w:sz w:val="24"/>
          <w:szCs w:val="28"/>
        </w:rPr>
        <w:t xml:space="preserve"> S1. </w:t>
      </w:r>
      <w:r w:rsidR="00EA2E9B" w:rsidRPr="00EA2E9B">
        <w:rPr>
          <w:rFonts w:ascii="Times New Roman" w:hAnsi="Times New Roman" w:cs="Times New Roman"/>
          <w:sz w:val="24"/>
          <w:szCs w:val="28"/>
        </w:rPr>
        <w:t xml:space="preserve">Quantification of WB in Figure 3A. </w:t>
      </w:r>
      <w:r w:rsidR="00555F70" w:rsidRPr="00927F17">
        <w:rPr>
          <w:rFonts w:ascii="Times New Roman" w:hAnsi="Times New Roman" w:cs="Times New Roman"/>
          <w:sz w:val="24"/>
          <w:szCs w:val="28"/>
        </w:rPr>
        <w:t>Data represent the mean ± SD of three independent experiments and differences between mean values were assessed by one-way ANOVA. *p &lt; 0.0</w:t>
      </w:r>
      <w:r w:rsidR="00555F70">
        <w:rPr>
          <w:rFonts w:ascii="Times New Roman" w:hAnsi="Times New Roman" w:cs="Times New Roman"/>
          <w:sz w:val="24"/>
          <w:szCs w:val="28"/>
        </w:rPr>
        <w:t>5</w:t>
      </w:r>
      <w:r w:rsidR="00555F70" w:rsidRPr="00927F17">
        <w:rPr>
          <w:rFonts w:ascii="Times New Roman" w:hAnsi="Times New Roman" w:cs="Times New Roman"/>
          <w:sz w:val="24"/>
          <w:szCs w:val="28"/>
        </w:rPr>
        <w:t>, **p &lt; 0.01 indicate significant differences compared with CLP group.</w:t>
      </w:r>
    </w:p>
    <w:p w14:paraId="5066F070" w14:textId="77777777" w:rsidR="00EA2E9B" w:rsidRDefault="00EA2E9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822C6B1" w14:textId="09C8161C" w:rsidR="00EA2E9B" w:rsidRDefault="00EA2E9B" w:rsidP="00EA2E9B">
      <w:pPr>
        <w:rPr>
          <w:rFonts w:ascii="Times New Roman" w:hAnsi="Times New Roman" w:cs="Times New Roman"/>
          <w:b/>
          <w:bCs/>
        </w:rPr>
      </w:pPr>
      <w:r w:rsidRPr="00EB04E1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EB04E1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</w:p>
    <w:p w14:paraId="092D2B27" w14:textId="77777777" w:rsidR="00EA2E9B" w:rsidRDefault="00EA2E9B" w:rsidP="00EA2E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53805033" wp14:editId="7C91939C">
            <wp:extent cx="5120640" cy="2133600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2926" w14:textId="1AFF52AD" w:rsidR="00EA2E9B" w:rsidRPr="00EE02D5" w:rsidRDefault="00EA2E9B" w:rsidP="00EA2E9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B148C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Pr="00B148C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hibitory effect of emodin on the oxidative stress in septic mice</w:t>
      </w:r>
      <w:r w:rsidRPr="00EE02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Data represents the mean ± SD of three independent experiments and differences between mean values were assessed by one-way ANOVA. ***p &lt; 0.001 indicate significant differences compared with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control</w:t>
      </w:r>
      <w:r w:rsidRPr="00EE02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roup.</w:t>
      </w:r>
    </w:p>
    <w:p w14:paraId="266F26AE" w14:textId="77777777" w:rsidR="00EA2E9B" w:rsidRDefault="00EA2E9B" w:rsidP="00555F7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D7F2D5E" w14:textId="77777777" w:rsidR="00EA2E9B" w:rsidRDefault="00EA2E9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990D0BA" w14:textId="13364B96" w:rsidR="00EA2E9B" w:rsidRPr="00CC51B1" w:rsidRDefault="00EA2E9B" w:rsidP="00EA2E9B">
      <w:pPr>
        <w:rPr>
          <w:rFonts w:ascii="Times New Roman" w:hAnsi="Times New Roman" w:cs="Times New Roman"/>
          <w:b/>
          <w:bCs/>
        </w:rPr>
      </w:pPr>
      <w:r w:rsidRPr="00CC51B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3</w:t>
      </w:r>
    </w:p>
    <w:p w14:paraId="43A46103" w14:textId="77777777" w:rsidR="00EA2E9B" w:rsidRPr="00CC51B1" w:rsidRDefault="00EA2E9B" w:rsidP="00EA2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05C09E" wp14:editId="5ABB364D">
            <wp:extent cx="5274310" cy="31648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A8A3B" w14:textId="52255B0E" w:rsidR="00EA2E9B" w:rsidRPr="00AD77C4" w:rsidRDefault="00EA2E9B" w:rsidP="00EA2E9B">
      <w:pPr>
        <w:rPr>
          <w:rFonts w:ascii="Times New Roman" w:hAnsi="Times New Roman" w:cs="Times New Roman"/>
          <w:sz w:val="24"/>
          <w:szCs w:val="28"/>
        </w:rPr>
      </w:pPr>
      <w:r w:rsidRPr="00AD77C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AD77C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AD77C4">
        <w:rPr>
          <w:rFonts w:ascii="Times New Roman" w:hAnsi="Times New Roman" w:cs="Times New Roman"/>
          <w:sz w:val="24"/>
          <w:szCs w:val="28"/>
        </w:rPr>
        <w:t xml:space="preserve">The SPR detection of JNK2 and Emodin combination. </w:t>
      </w:r>
    </w:p>
    <w:p w14:paraId="0A66038F" w14:textId="61C09992" w:rsidR="00EA2E9B" w:rsidRDefault="00EA2E9B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74815B3" w14:textId="20DCA976" w:rsidR="00EA2E9B" w:rsidRPr="00EB04E1" w:rsidRDefault="00EA2E9B" w:rsidP="00EA2E9B">
      <w:pPr>
        <w:rPr>
          <w:rFonts w:ascii="Times New Roman" w:hAnsi="Times New Roman" w:cs="Times New Roman"/>
          <w:b/>
          <w:bCs/>
        </w:rPr>
      </w:pPr>
      <w:r w:rsidRPr="00EB04E1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EB04E1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4</w:t>
      </w:r>
    </w:p>
    <w:p w14:paraId="73752BEC" w14:textId="77777777" w:rsidR="00EA2E9B" w:rsidRDefault="00EA2E9B" w:rsidP="00EA2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7435C8" wp14:editId="7C402506">
            <wp:extent cx="5274310" cy="21602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E9E7" w14:textId="4630BB92" w:rsidR="00EA2E9B" w:rsidRPr="00AD77C4" w:rsidRDefault="00EA2E9B" w:rsidP="00EA2E9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D77C4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AD77C4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AD77C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AD77C4">
        <w:rPr>
          <w:rFonts w:ascii="Times New Roman" w:hAnsi="Times New Roman" w:cs="Times New Roman"/>
          <w:sz w:val="24"/>
          <w:szCs w:val="28"/>
        </w:rPr>
        <w:t xml:space="preserve"> Root mean square deviation</w:t>
      </w:r>
      <w:r w:rsidRPr="00AD77C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D77C4">
        <w:rPr>
          <w:rFonts w:ascii="Times New Roman" w:hAnsi="Times New Roman" w:cs="Times New Roman"/>
          <w:sz w:val="24"/>
          <w:szCs w:val="28"/>
        </w:rPr>
        <w:t xml:space="preserve">(RMSD) of the simulation. The abscissa represents the time and the </w:t>
      </w:r>
      <w:bookmarkStart w:id="0" w:name="OLE_LINK1"/>
      <w:r w:rsidRPr="00AD77C4">
        <w:rPr>
          <w:rFonts w:ascii="Times New Roman" w:hAnsi="Times New Roman" w:cs="Times New Roman"/>
          <w:sz w:val="24"/>
          <w:szCs w:val="28"/>
        </w:rPr>
        <w:t xml:space="preserve">ordinate </w:t>
      </w:r>
      <w:bookmarkEnd w:id="0"/>
      <w:r w:rsidRPr="00AD77C4">
        <w:rPr>
          <w:rFonts w:ascii="Times New Roman" w:hAnsi="Times New Roman" w:cs="Times New Roman"/>
          <w:sz w:val="24"/>
          <w:szCs w:val="28"/>
        </w:rPr>
        <w:t xml:space="preserve">represents the specific value of RMSD. </w:t>
      </w:r>
    </w:p>
    <w:p w14:paraId="34D0721F" w14:textId="77777777" w:rsidR="00555F70" w:rsidRPr="00EA2E9B" w:rsidRDefault="00555F70" w:rsidP="00555F7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F0FDDB5" w14:textId="773787A8" w:rsidR="002A410E" w:rsidRDefault="002A410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9B89AE7" w14:textId="38A03B16" w:rsidR="00A5462D" w:rsidRPr="00A5462D" w:rsidRDefault="00A5462D" w:rsidP="00A5462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5462D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S</w:t>
      </w:r>
      <w:r w:rsidR="00EA2E9B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sz w:val="24"/>
          <w:szCs w:val="28"/>
        </w:rPr>
        <w:t>. Q</w:t>
      </w:r>
      <w:r w:rsidRPr="00A5462D">
        <w:rPr>
          <w:rFonts w:ascii="Times New Roman" w:hAnsi="Times New Roman" w:cs="Times New Roman"/>
          <w:b/>
          <w:bCs/>
          <w:sz w:val="24"/>
          <w:szCs w:val="28"/>
        </w:rPr>
        <w:t>uantification of WB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Figure 5C</w:t>
      </w:r>
    </w:p>
    <w:p w14:paraId="0CF8DC22" w14:textId="2A1B626A" w:rsidR="00A5462D" w:rsidRPr="00A5462D" w:rsidRDefault="00A5462D" w:rsidP="002C62A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E41B368" w14:textId="77777777" w:rsidR="00555F70" w:rsidRDefault="00A5462D" w:rsidP="00555F7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790F8445" wp14:editId="55DCA2F9">
            <wp:extent cx="4606925" cy="32410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45668" w14:textId="47387EE9" w:rsidR="00555F70" w:rsidRDefault="00065E75" w:rsidP="00555F70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EA2E9B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EA2E9B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EA2E9B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EA2E9B" w:rsidRPr="00EA2E9B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555F70" w:rsidRPr="00927F17">
        <w:rPr>
          <w:rFonts w:ascii="Times New Roman" w:hAnsi="Times New Roman" w:cs="Times New Roman"/>
          <w:sz w:val="24"/>
          <w:szCs w:val="28"/>
        </w:rPr>
        <w:t>Data represent the mean ± SD of three independent experiments and differences between mean values were assessed by one-way ANOVA. *p &lt; 0.0</w:t>
      </w:r>
      <w:r w:rsidR="00555F70">
        <w:rPr>
          <w:rFonts w:ascii="Times New Roman" w:hAnsi="Times New Roman" w:cs="Times New Roman"/>
          <w:sz w:val="24"/>
          <w:szCs w:val="28"/>
        </w:rPr>
        <w:t>5</w:t>
      </w:r>
      <w:r w:rsidR="00555F70" w:rsidRPr="00927F17">
        <w:rPr>
          <w:rFonts w:ascii="Times New Roman" w:hAnsi="Times New Roman" w:cs="Times New Roman"/>
          <w:sz w:val="24"/>
          <w:szCs w:val="28"/>
        </w:rPr>
        <w:t>, **p &lt; 0.01 indicate significant differences compared with CLP group.</w:t>
      </w:r>
      <w:r w:rsidR="00555F70">
        <w:rPr>
          <w:rFonts w:ascii="Times New Roman" w:hAnsi="Times New Roman" w:cs="Times New Roman"/>
          <w:sz w:val="24"/>
          <w:szCs w:val="28"/>
        </w:rPr>
        <w:t xml:space="preserve"> #p</w:t>
      </w:r>
      <w:r w:rsidR="00555F70" w:rsidRPr="00927F17">
        <w:rPr>
          <w:rFonts w:ascii="Times New Roman" w:hAnsi="Times New Roman" w:cs="Times New Roman"/>
          <w:sz w:val="24"/>
          <w:szCs w:val="28"/>
        </w:rPr>
        <w:t xml:space="preserve"> &lt; 0.0</w:t>
      </w:r>
      <w:r w:rsidR="00555F70">
        <w:rPr>
          <w:rFonts w:ascii="Times New Roman" w:hAnsi="Times New Roman" w:cs="Times New Roman"/>
          <w:sz w:val="24"/>
          <w:szCs w:val="28"/>
        </w:rPr>
        <w:t>5</w:t>
      </w:r>
      <w:r w:rsidR="00555F70" w:rsidRPr="00927F17">
        <w:rPr>
          <w:rFonts w:ascii="Times New Roman" w:hAnsi="Times New Roman" w:cs="Times New Roman"/>
          <w:sz w:val="24"/>
          <w:szCs w:val="28"/>
        </w:rPr>
        <w:t xml:space="preserve">, </w:t>
      </w:r>
      <w:r w:rsidR="00555F70">
        <w:rPr>
          <w:rFonts w:ascii="Times New Roman" w:hAnsi="Times New Roman" w:cs="Times New Roman"/>
          <w:sz w:val="24"/>
          <w:szCs w:val="28"/>
        </w:rPr>
        <w:t>##</w:t>
      </w:r>
      <w:r w:rsidR="00555F70" w:rsidRPr="00927F17">
        <w:rPr>
          <w:rFonts w:ascii="Times New Roman" w:hAnsi="Times New Roman" w:cs="Times New Roman"/>
          <w:sz w:val="24"/>
          <w:szCs w:val="28"/>
        </w:rPr>
        <w:t>p &lt; 0.01 indicate significant differences</w:t>
      </w:r>
      <w:r w:rsidR="00555F70">
        <w:rPr>
          <w:rFonts w:ascii="Times New Roman" w:hAnsi="Times New Roman" w:cs="Times New Roman"/>
          <w:sz w:val="24"/>
          <w:szCs w:val="28"/>
        </w:rPr>
        <w:t xml:space="preserve"> </w:t>
      </w:r>
      <w:r w:rsidR="00555F70" w:rsidRPr="00927F17">
        <w:rPr>
          <w:rFonts w:ascii="Times New Roman" w:hAnsi="Times New Roman" w:cs="Times New Roman"/>
          <w:sz w:val="24"/>
          <w:szCs w:val="28"/>
        </w:rPr>
        <w:t>compared with</w:t>
      </w:r>
      <w:r w:rsidR="00555F70">
        <w:rPr>
          <w:rFonts w:ascii="Times New Roman" w:hAnsi="Times New Roman" w:cs="Times New Roman"/>
          <w:sz w:val="24"/>
          <w:szCs w:val="28"/>
        </w:rPr>
        <w:t xml:space="preserve"> JNK2 +/+ group. </w:t>
      </w:r>
    </w:p>
    <w:p w14:paraId="0D9F41C0" w14:textId="453097B9" w:rsidR="00A5462D" w:rsidRPr="00C77852" w:rsidRDefault="00A5462D" w:rsidP="002C62A7">
      <w:pPr>
        <w:widowControl/>
        <w:jc w:val="left"/>
        <w:rPr>
          <w:rFonts w:hint="eastAsia"/>
          <w:b/>
          <w:bCs/>
        </w:rPr>
      </w:pPr>
    </w:p>
    <w:sectPr w:rsidR="00A5462D" w:rsidRPr="00C77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DF36" w14:textId="77777777" w:rsidR="001035ED" w:rsidRDefault="001035ED" w:rsidP="00A87374">
      <w:r>
        <w:separator/>
      </w:r>
    </w:p>
  </w:endnote>
  <w:endnote w:type="continuationSeparator" w:id="0">
    <w:p w14:paraId="768A0EAC" w14:textId="77777777" w:rsidR="001035ED" w:rsidRDefault="001035ED" w:rsidP="00A87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3FF13" w14:textId="77777777" w:rsidR="001035ED" w:rsidRDefault="001035ED" w:rsidP="00A87374">
      <w:r>
        <w:separator/>
      </w:r>
    </w:p>
  </w:footnote>
  <w:footnote w:type="continuationSeparator" w:id="0">
    <w:p w14:paraId="0D96A10B" w14:textId="77777777" w:rsidR="001035ED" w:rsidRDefault="001035ED" w:rsidP="00A87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50"/>
    <w:rsid w:val="00012842"/>
    <w:rsid w:val="00065E75"/>
    <w:rsid w:val="00074465"/>
    <w:rsid w:val="000B6669"/>
    <w:rsid w:val="000D3E33"/>
    <w:rsid w:val="000F1A54"/>
    <w:rsid w:val="001035ED"/>
    <w:rsid w:val="001511D2"/>
    <w:rsid w:val="001E4CD8"/>
    <w:rsid w:val="00200D33"/>
    <w:rsid w:val="00256D25"/>
    <w:rsid w:val="00291534"/>
    <w:rsid w:val="002A410E"/>
    <w:rsid w:val="002C62A7"/>
    <w:rsid w:val="00303407"/>
    <w:rsid w:val="00423785"/>
    <w:rsid w:val="00431DF4"/>
    <w:rsid w:val="00495950"/>
    <w:rsid w:val="004B185A"/>
    <w:rsid w:val="004D33F9"/>
    <w:rsid w:val="00555F70"/>
    <w:rsid w:val="005C24DA"/>
    <w:rsid w:val="006E4733"/>
    <w:rsid w:val="006F0D25"/>
    <w:rsid w:val="00707F67"/>
    <w:rsid w:val="00716BEE"/>
    <w:rsid w:val="007F3E7F"/>
    <w:rsid w:val="008572F2"/>
    <w:rsid w:val="00887C5C"/>
    <w:rsid w:val="0091148B"/>
    <w:rsid w:val="00924DAE"/>
    <w:rsid w:val="009E671B"/>
    <w:rsid w:val="00A5462D"/>
    <w:rsid w:val="00A87374"/>
    <w:rsid w:val="00AB7BB0"/>
    <w:rsid w:val="00B42ABE"/>
    <w:rsid w:val="00C2609F"/>
    <w:rsid w:val="00C77852"/>
    <w:rsid w:val="00E61445"/>
    <w:rsid w:val="00E85163"/>
    <w:rsid w:val="00E97832"/>
    <w:rsid w:val="00EA2E9B"/>
    <w:rsid w:val="00F0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F6B03"/>
  <w15:chartTrackingRefBased/>
  <w15:docId w15:val="{596EE084-A705-4C4F-9B59-2D89B173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3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374"/>
    <w:rPr>
      <w:sz w:val="18"/>
      <w:szCs w:val="18"/>
    </w:rPr>
  </w:style>
  <w:style w:type="table" w:styleId="a7">
    <w:name w:val="Table Grid"/>
    <w:basedOn w:val="a1"/>
    <w:uiPriority w:val="39"/>
    <w:rsid w:val="00887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887C5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E7C8F-5C93-4EE9-BAC9-DBCFCBA9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霄龙</dc:creator>
  <cp:keywords/>
  <dc:description/>
  <cp:lastModifiedBy>徐 霄龙</cp:lastModifiedBy>
  <cp:revision>2</cp:revision>
  <dcterms:created xsi:type="dcterms:W3CDTF">2022-04-25T11:03:00Z</dcterms:created>
  <dcterms:modified xsi:type="dcterms:W3CDTF">2022-04-25T11:03:00Z</dcterms:modified>
</cp:coreProperties>
</file>